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1DB" w:rsidRPr="00B12A76" w:rsidRDefault="00DF4C9F" w:rsidP="006731DB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 Table: </w:t>
      </w:r>
      <w:bookmarkStart w:id="0" w:name="_GoBack"/>
      <w:bookmarkEnd w:id="0"/>
      <w:r w:rsidR="00CD7106">
        <w:rPr>
          <w:rFonts w:ascii="Times New Roman" w:hAnsi="Times New Roman" w:cs="Times New Roman"/>
          <w:b/>
          <w:sz w:val="24"/>
        </w:rPr>
        <w:t>Summary of characteristics of surveillance s</w:t>
      </w:r>
      <w:r w:rsidR="006731DB" w:rsidRPr="00B12A76">
        <w:rPr>
          <w:rFonts w:ascii="Times New Roman" w:hAnsi="Times New Roman" w:cs="Times New Roman"/>
          <w:b/>
          <w:sz w:val="24"/>
        </w:rPr>
        <w:t xml:space="preserve">ample  </w:t>
      </w:r>
    </w:p>
    <w:tbl>
      <w:tblPr>
        <w:tblStyle w:val="PlainTable1"/>
        <w:tblW w:w="9945" w:type="dxa"/>
        <w:tblLook w:val="04A0" w:firstRow="1" w:lastRow="0" w:firstColumn="1" w:lastColumn="0" w:noHBand="0" w:noVBand="1"/>
      </w:tblPr>
      <w:tblGrid>
        <w:gridCol w:w="3420"/>
        <w:gridCol w:w="1800"/>
        <w:gridCol w:w="1800"/>
        <w:gridCol w:w="1890"/>
        <w:gridCol w:w="1035"/>
      </w:tblGrid>
      <w:tr w:rsidR="006731DB" w:rsidRPr="00B12A76" w:rsidTr="00B12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Baseline Sample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luded from Surveillance at Baseline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veillance Sub Sample at Baseline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  <w:r w:rsidR="00B12A76" w:rsidRPr="00B1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6731DB" w:rsidRPr="00B12A76" w:rsidTr="00B12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639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249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390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6731DB" w:rsidRPr="00B12A76" w:rsidTr="00B12A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 (16.8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2 (16.7)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1 (16.8)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</w:tr>
      <w:tr w:rsidR="006731DB" w:rsidRPr="00B12A76" w:rsidTr="00B12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31DB" w:rsidRPr="00B12A76" w:rsidTr="00B12A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9</w:t>
            </w:r>
          </w:p>
        </w:tc>
      </w:tr>
      <w:tr w:rsidR="006731DB" w:rsidRPr="00B12A76" w:rsidTr="00B12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 (31.1%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 (29.7%)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 (32.1%)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31DB" w:rsidRPr="00B12A76" w:rsidTr="00B12A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 (68.9%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 (70.3%)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 (67.9%)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31DB" w:rsidRPr="00B12A76" w:rsidTr="00B12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31DB" w:rsidRPr="00B12A76" w:rsidTr="00B12A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 (69.8%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 (61.8%)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 (74.9%)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6731DB" w:rsidRPr="00B12A76" w:rsidTr="00B12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31DB" w:rsidRPr="00B12A76" w:rsidTr="00B12A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lth Quintiles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5</w:t>
            </w:r>
          </w:p>
        </w:tc>
      </w:tr>
      <w:tr w:rsidR="006731DB" w:rsidRPr="00B12A76" w:rsidTr="00B12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Cs w:val="24"/>
              </w:rPr>
              <w:t>1 (Poorest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 (19.7%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23.7%)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17.2%)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31DB" w:rsidRPr="00B12A76" w:rsidTr="00B12A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 (20.2%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17.7%)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 (21.8%)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31DB" w:rsidRPr="00B12A76" w:rsidTr="00B12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 (20.2%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18.1%)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21.5%)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31DB" w:rsidRPr="00B12A76" w:rsidTr="00B12A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 (20.0%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24.1%)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17.4%)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31DB" w:rsidRPr="00B12A76" w:rsidTr="00B12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Cs w:val="24"/>
              </w:rPr>
              <w:t>5(Wealthiest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 (19.9%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16.5%)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22.1%)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31DB" w:rsidRPr="00B12A76" w:rsidTr="00B12A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31DB" w:rsidRPr="00B12A76" w:rsidTr="00B12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</w:tr>
      <w:tr w:rsidR="006731DB" w:rsidRPr="00B12A76" w:rsidTr="00B12A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Cs w:val="24"/>
              </w:rPr>
              <w:t xml:space="preserve">  Preschool (less than 1 year completed)/None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 (26.9%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 (29.7%)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 (25.1%)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31DB" w:rsidRPr="00B12A76" w:rsidTr="00B12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Cs w:val="24"/>
              </w:rPr>
              <w:t xml:space="preserve">  Primary School (not completed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 (25.4%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24.5%)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 (25.9%)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31DB" w:rsidRPr="00B12A76" w:rsidTr="00B12A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Cs w:val="24"/>
              </w:rPr>
              <w:t xml:space="preserve">  Primary school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 (21.9%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21.7%)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22.1%)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31DB" w:rsidRPr="00B12A76" w:rsidTr="00B12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Cs w:val="24"/>
              </w:rPr>
              <w:t xml:space="preserve">  Secondary school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(18.2%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15.3%)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20.0%)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31DB" w:rsidRPr="00B12A76" w:rsidTr="00B12A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Cs w:val="24"/>
              </w:rPr>
              <w:t xml:space="preserve">  Higher than secondary school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7.0%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8.8%)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5.9%)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31DB" w:rsidRPr="00B12A76" w:rsidTr="00B12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Cs w:val="24"/>
              </w:rPr>
              <w:t xml:space="preserve">  Vocational School (Post primary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6%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.0%)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31DB" w:rsidRPr="00B12A76" w:rsidTr="00B12A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 (69.6%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 (71.1%)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 (68.7%)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</w:tr>
      <w:tr w:rsidR="006731DB" w:rsidRPr="00B12A76" w:rsidTr="00B12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3.8%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.8%)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4.4%)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</w:tr>
      <w:tr w:rsidR="006731DB" w:rsidRPr="00B12A76" w:rsidTr="00B12A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lipidemia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6%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8%)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5%)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0</w:t>
            </w:r>
          </w:p>
        </w:tc>
      </w:tr>
      <w:tr w:rsidR="006731DB" w:rsidRPr="00B12A76" w:rsidTr="00B12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 (22.2%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20.9%)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23.1%)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4</w:t>
            </w:r>
          </w:p>
        </w:tc>
      </w:tr>
      <w:tr w:rsidR="006731DB" w:rsidRPr="00B12A76" w:rsidTr="00B12A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731DB" w:rsidRPr="00B12A76" w:rsidRDefault="006731DB" w:rsidP="00AE286D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 (20.2%)</w:t>
            </w:r>
          </w:p>
        </w:tc>
        <w:tc>
          <w:tcPr>
            <w:tcW w:w="180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20.9%)</w:t>
            </w:r>
          </w:p>
        </w:tc>
        <w:tc>
          <w:tcPr>
            <w:tcW w:w="1890" w:type="dxa"/>
            <w:noWrap/>
            <w:hideMark/>
          </w:tcPr>
          <w:p w:rsidR="006731DB" w:rsidRPr="00B12A76" w:rsidRDefault="006731DB" w:rsidP="00AE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19.7%)</w:t>
            </w:r>
          </w:p>
        </w:tc>
        <w:tc>
          <w:tcPr>
            <w:tcW w:w="1035" w:type="dxa"/>
            <w:noWrap/>
            <w:hideMark/>
          </w:tcPr>
          <w:p w:rsidR="006731DB" w:rsidRPr="00B12A76" w:rsidRDefault="006731DB" w:rsidP="00AE2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2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</w:tr>
    </w:tbl>
    <w:p w:rsidR="006731DB" w:rsidRPr="00B12A76" w:rsidRDefault="006731DB" w:rsidP="006731DB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B12A76">
        <w:rPr>
          <w:rFonts w:ascii="Times New Roman" w:hAnsi="Times New Roman" w:cs="Times New Roman"/>
          <w:i/>
        </w:rPr>
        <w:t>Data are presented as mean (SD) for continuous measures, and n (%) for categorical measures.</w:t>
      </w:r>
    </w:p>
    <w:p w:rsidR="006731DB" w:rsidRPr="00B12A76" w:rsidRDefault="006731DB" w:rsidP="006731DB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B12A76">
        <w:rPr>
          <w:rFonts w:ascii="Times New Roman" w:hAnsi="Times New Roman" w:cs="Times New Roman"/>
          <w:i/>
        </w:rPr>
        <w:t>*Adjusted for County clusters</w:t>
      </w:r>
    </w:p>
    <w:p w:rsidR="009272DD" w:rsidRDefault="00DF4C9F"/>
    <w:sectPr w:rsidR="00927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1DB"/>
    <w:rsid w:val="00400AD2"/>
    <w:rsid w:val="006148CA"/>
    <w:rsid w:val="0061667A"/>
    <w:rsid w:val="006731DB"/>
    <w:rsid w:val="00767F38"/>
    <w:rsid w:val="009041B4"/>
    <w:rsid w:val="009A2AA3"/>
    <w:rsid w:val="00AE286D"/>
    <w:rsid w:val="00B12A76"/>
    <w:rsid w:val="00CD7106"/>
    <w:rsid w:val="00DF4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E4113"/>
  <w15:chartTrackingRefBased/>
  <w15:docId w15:val="{EF7E1CC0-76CF-47D2-B840-B8CFB14F1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1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6731D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B12A7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gu, Zana Wangari</dc:creator>
  <cp:keywords/>
  <dc:description/>
  <cp:lastModifiedBy>Kiragu, Zana Wangari</cp:lastModifiedBy>
  <cp:revision>6</cp:revision>
  <dcterms:created xsi:type="dcterms:W3CDTF">2020-11-09T08:09:00Z</dcterms:created>
  <dcterms:modified xsi:type="dcterms:W3CDTF">2021-02-08T22:48:00Z</dcterms:modified>
</cp:coreProperties>
</file>